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700" w:type="dxa"/>
        <w:tblLook w:val="04A0" w:firstRow="1" w:lastRow="0" w:firstColumn="1" w:lastColumn="0" w:noHBand="0" w:noVBand="1"/>
      </w:tblPr>
      <w:tblGrid>
        <w:gridCol w:w="3470"/>
        <w:gridCol w:w="556"/>
        <w:gridCol w:w="642"/>
        <w:gridCol w:w="266"/>
        <w:gridCol w:w="556"/>
        <w:gridCol w:w="642"/>
        <w:gridCol w:w="266"/>
        <w:gridCol w:w="556"/>
        <w:gridCol w:w="642"/>
        <w:gridCol w:w="1088"/>
        <w:gridCol w:w="266"/>
        <w:gridCol w:w="556"/>
        <w:gridCol w:w="642"/>
        <w:gridCol w:w="266"/>
        <w:gridCol w:w="556"/>
        <w:gridCol w:w="642"/>
        <w:gridCol w:w="1088"/>
      </w:tblGrid>
      <w:tr w:rsidR="00F0178D" w:rsidRPr="00F0178D" w14:paraId="2739E890" w14:textId="77777777" w:rsidTr="00F0178D">
        <w:trPr>
          <w:trHeight w:val="340"/>
        </w:trPr>
        <w:tc>
          <w:tcPr>
            <w:tcW w:w="12700" w:type="dxa"/>
            <w:gridSpan w:val="1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E819FE" w14:textId="31E4AEEE" w:rsidR="00F0178D" w:rsidRPr="00F0178D" w:rsidRDefault="00F211D0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7B7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ppendix</w:t>
            </w:r>
            <w:r w:rsidR="00F0178D"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Comparing Sample excluded to analytic samples</w:t>
            </w:r>
          </w:p>
        </w:tc>
      </w:tr>
      <w:tr w:rsidR="00F0178D" w:rsidRPr="00F0178D" w14:paraId="179F7C85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B9422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EC28E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9223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4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5064E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stress analysis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403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9397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rnout analysi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BBE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0178D" w:rsidRPr="00F0178D" w14:paraId="437BA394" w14:textId="77777777" w:rsidTr="00F0178D">
        <w:trPr>
          <w:trHeight w:val="32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8B2BC" w14:textId="5B6B05FF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DE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D0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E5F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64C9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cluded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2DC3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7B44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A90E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79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A37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cluded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4673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4C8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EFAD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0178D" w:rsidRPr="00F0178D" w14:paraId="0E1E9A02" w14:textId="77777777" w:rsidTr="00F0178D">
        <w:trPr>
          <w:trHeight w:val="32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F3589" w14:textId="77777777" w:rsidR="00F0178D" w:rsidRPr="00F0178D" w:rsidRDefault="00F0178D" w:rsidP="00F017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5C1A2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16E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483F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667D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6F1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F9E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163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5EB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CD2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7305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8E25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EEF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1600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E2A5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02C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73F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0178D" w:rsidRPr="00F0178D" w14:paraId="124CA88D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6F8F2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3AE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55DD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C8F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E3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4E9D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CD8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9A1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4D9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51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D3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77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D5A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0CB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8B2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BD6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90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F0178D" w:rsidRPr="00F0178D" w14:paraId="100FACB8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ADCA0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B0D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928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12E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AA7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77D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59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E3A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7F6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DCE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4F4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F85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C9A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22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76A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229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971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5355064D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1D474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relat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362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C2C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E85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68D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C2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97D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BAE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A80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1C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0EC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3F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4AE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A79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D2C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04A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F0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088A558B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FAB5C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E2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A5F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49A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43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1D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119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ED2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D17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124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FE0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41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331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D7C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08B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89F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534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5FCFF602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05B2F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01E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B17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B2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651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8B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C2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56F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63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76D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9AB5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E1D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48B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F96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DB3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FD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B6E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5DF5E533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D98D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7D4D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818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016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DD1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EE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44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DA7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BED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C5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85F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844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4C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1A6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9C6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800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472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F0178D" w:rsidRPr="00F0178D" w14:paraId="530128DC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6CD6A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er Accra/Ashant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26F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81D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B9B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A76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248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865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704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537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03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DDD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62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74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27B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B1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07D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773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6A137AF0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95C62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regio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FAF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83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2B6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E7B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B87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591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9EB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CB1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DC4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DFD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18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AE6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A59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967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10B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280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4DD2BF8E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03B75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Norther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AB0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10B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84E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DA9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3E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31F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7E7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86F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67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D9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493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D1F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40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01B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6D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785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4BAF98B9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B8088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uther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A1F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D2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AF3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877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02C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7ED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D5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577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2D2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E3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99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548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F4D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E91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F83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10C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0174DAEE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2DE87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BB6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0D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07A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836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C8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EA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50F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14A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484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94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33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77B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61B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EF0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126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9CA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2D229A63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F9B6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881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153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064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62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24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5482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E7E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5952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4E7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32F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FD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FC9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C6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B9B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091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5C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78D" w:rsidRPr="00F0178D" w14:paraId="6DE42A2B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99046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8BC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E33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054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D6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4A7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E16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CCA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8D3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7F2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83D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B1A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485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DDB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BB3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C9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9DC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4418CC82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2A104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overnment facilit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7C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B1F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3D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D95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C9D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11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7F0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94D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EF6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10D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CF3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32E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353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62B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B0F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D3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0A4A0F96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A6CE0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/mission facilit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21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B65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2D9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57E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7AF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DA4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ED7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DA9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525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C6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1AE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5B6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FED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67E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1B2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E7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121491FD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49FFE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BD7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70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0DC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15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4D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E7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21B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950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CBB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338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71D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8F1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19F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93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E5D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57A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1845816E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1551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of experienc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9725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1F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D48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2C5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62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7C0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7C7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1CE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A5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ED3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BC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E4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07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36B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417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EEB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F0178D" w:rsidRPr="00F0178D" w14:paraId="37488B61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30D1D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or less year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53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9D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CB9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87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12D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009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D70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EAC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EB6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64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9A1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1E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0C6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138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23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826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63199632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7E4C6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to 10 year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64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B6C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4D0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A3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A4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44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5C7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52C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393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12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1E8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454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E15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1FB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B5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74B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633F6C65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3EB95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10 year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0C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712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6C0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6C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14F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F93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B8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3D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9B0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AD0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2DA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FFC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57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2E2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AF0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5B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6BC97786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E4F03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E44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6ED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932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704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FCB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8C1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44D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03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DD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8D7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A7D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5B0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90B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562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083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EAB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3EE760EC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B321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65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EB5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435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068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C22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F72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FF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13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C2E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FF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82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5D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E1A2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CF3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9E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74F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F0178D" w:rsidRPr="00F0178D" w14:paraId="5868A094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E24FC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CE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0B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9DC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49C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848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E0F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367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EE1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C74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410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10D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41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006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DB5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585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FE1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7E591DB0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54115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0 to 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B0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B76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E9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0AB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5B4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96D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090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379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AB5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2D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694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30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195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B6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AF7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B0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01B3920F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4F3B5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to 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298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80B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60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7FD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E8E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8E6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228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048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038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DF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A66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B4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9A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5FC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AAD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C78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6D5C2FE4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6F608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6DA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250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9E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DA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4B4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37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273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A77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700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966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255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5E3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05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EA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0E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917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594D4317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62E1D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B62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933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D8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DDA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BF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3A4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A5E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EB3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AF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AD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4868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908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CB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B01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A672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247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F0178D" w:rsidRPr="00F0178D" w14:paraId="086E277A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3B81A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82C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0A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E42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608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8D1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6D1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C44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DFD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FA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15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BC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BC8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365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FF5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EAD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41B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4553D44A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D36AF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965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FD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89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697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181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92D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D9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521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A26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7C0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8D4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B9E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F72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99A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C46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FB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3461E501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3E1B1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FB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36E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7C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B8E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67E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E75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7C5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70E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DA9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7A7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574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64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1C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57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23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F0A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732D4EA9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B2E35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6EBD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071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98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BF6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DE4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04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FD7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1F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E888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7B86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C6E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81AD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9ED2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9105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F2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C5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F0178D" w:rsidRPr="00F0178D" w14:paraId="5FD67D65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F900C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hildre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F08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5E0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123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132F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34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795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777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D7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23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BC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A6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41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972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BC9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A54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660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04910E3E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572A5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or 2 childre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D7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F8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4AB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244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08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CD8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AF1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59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F4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FB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6E8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A1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D78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EA2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9B2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E71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09161465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C17BF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6 childre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F3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EF6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49B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B32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8A5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83F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97A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A3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25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3158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09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687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32A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554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ADE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75B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5CCDD103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91B5E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B33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75E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59C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4E9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5B3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D93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1DF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8B0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BA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EBD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5A5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D2B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5E4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67F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7CB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5A9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3A0A1F73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3EB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28DC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37B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A3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339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185A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1A6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9B02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62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0C5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37D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510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5C07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5F8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54A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8B0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496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F0178D" w:rsidRPr="00F0178D" w14:paraId="1DCE79C9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5595E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5C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E9D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88B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38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641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650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960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788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C6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9829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42F3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6E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BEA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3E5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C35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AC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398E2F39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2C94C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21B4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DFF7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DE06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71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993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78E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95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315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14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FFF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B45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438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FE4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21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59AC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339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78D" w:rsidRPr="00F0178D" w14:paraId="66953C2B" w14:textId="77777777" w:rsidTr="00F0178D">
        <w:trPr>
          <w:trHeight w:val="340"/>
        </w:trPr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B67C6B" w14:textId="77777777" w:rsidR="00F0178D" w:rsidRPr="00F0178D" w:rsidRDefault="00F0178D" w:rsidP="00F0178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DF2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FA8B1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4E83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EAF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26E88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3EF5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180A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22C12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92DD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30CE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26E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549A0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6487B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69DB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C1DD" w14:textId="77777777" w:rsidR="00F0178D" w:rsidRPr="00F0178D" w:rsidRDefault="00F0178D" w:rsidP="00F017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E03D1" w14:textId="77777777" w:rsidR="00F0178D" w:rsidRPr="00F0178D" w:rsidRDefault="00F0178D" w:rsidP="00F017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1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EFEE327" w14:textId="551B0B31" w:rsidR="006C4F82" w:rsidRDefault="006C4F82"/>
    <w:sectPr w:rsidR="006C4F82" w:rsidSect="00D12D16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08"/>
    <w:rsid w:val="00064E02"/>
    <w:rsid w:val="000C7908"/>
    <w:rsid w:val="000F2B75"/>
    <w:rsid w:val="00144389"/>
    <w:rsid w:val="001E4863"/>
    <w:rsid w:val="002800C1"/>
    <w:rsid w:val="003D1563"/>
    <w:rsid w:val="006C4F82"/>
    <w:rsid w:val="007172B0"/>
    <w:rsid w:val="007B7CFC"/>
    <w:rsid w:val="008E0450"/>
    <w:rsid w:val="00984F32"/>
    <w:rsid w:val="00AE2C08"/>
    <w:rsid w:val="00D12D16"/>
    <w:rsid w:val="00D258CB"/>
    <w:rsid w:val="00F0178D"/>
    <w:rsid w:val="00F211D0"/>
    <w:rsid w:val="00FA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44E7B"/>
  <w15:chartTrackingRefBased/>
  <w15:docId w15:val="{D94184E7-3727-E34D-A583-D002AC4C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E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E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4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merah, Akua</dc:creator>
  <cp:keywords/>
  <dc:description/>
  <cp:lastModifiedBy>chn off31</cp:lastModifiedBy>
  <cp:revision>9</cp:revision>
  <cp:lastPrinted>2020-08-18T16:17:00Z</cp:lastPrinted>
  <dcterms:created xsi:type="dcterms:W3CDTF">2021-01-11T23:14:00Z</dcterms:created>
  <dcterms:modified xsi:type="dcterms:W3CDTF">2021-04-10T13:14:00Z</dcterms:modified>
</cp:coreProperties>
</file>